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2A4F6" w14:textId="7602C634" w:rsidR="0036517A" w:rsidRDefault="007A5343">
      <w:r>
        <w:rPr>
          <w:noProof/>
        </w:rPr>
        <w:drawing>
          <wp:inline distT="0" distB="0" distL="0" distR="0" wp14:anchorId="38AAAA93" wp14:editId="065E983B">
            <wp:extent cx="7833360" cy="4514850"/>
            <wp:effectExtent l="0" t="0" r="15240" b="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37AB0A0" w14:textId="27306910" w:rsidR="007A5343" w:rsidRDefault="007A5343">
      <w:pPr>
        <w:rPr>
          <w:lang w:val="en-GB"/>
        </w:rPr>
      </w:pPr>
      <w:r w:rsidRPr="007A5343">
        <w:rPr>
          <w:lang w:val="en-GB"/>
        </w:rPr>
        <w:t xml:space="preserve">Supplementary figure 1: </w:t>
      </w:r>
      <w:r>
        <w:rPr>
          <w:lang w:val="en-GB"/>
        </w:rPr>
        <w:t>Staining patterns of the 117 triple-negative breast cancers investigated</w:t>
      </w:r>
    </w:p>
    <w:p w14:paraId="073B51D9" w14:textId="27227C79" w:rsidR="007A5343" w:rsidRPr="007A5343" w:rsidRDefault="007A5343">
      <w:pPr>
        <w:rPr>
          <w:lang w:val="en-GB"/>
        </w:rPr>
      </w:pPr>
      <w:r>
        <w:rPr>
          <w:lang w:val="en-GB"/>
        </w:rPr>
        <w:t>(Starting from 12 o’clock position, clockwise from TRPS1 only to none)</w:t>
      </w:r>
    </w:p>
    <w:sectPr w:rsidR="007A5343" w:rsidRPr="007A5343" w:rsidSect="007A53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343"/>
    <w:rsid w:val="0036517A"/>
    <w:rsid w:val="007A5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832AA"/>
  <w15:chartTrackingRefBased/>
  <w15:docId w15:val="{0AF47260-F1C8-4F7F-878C-E32DB9E3C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Inprogr\TNBC-TRPS1\Figures-rev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B65-4A2D-A256-0D36379F5A81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B65-4A2D-A256-0D36379F5A81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B65-4A2D-A256-0D36379F5A81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5B65-4A2D-A256-0D36379F5A81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5B65-4A2D-A256-0D36379F5A81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5B65-4A2D-A256-0D36379F5A81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5B65-4A2D-A256-0D36379F5A81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5B65-4A2D-A256-0D36379F5A81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5B65-4A2D-A256-0D36379F5A81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5B65-4A2D-A256-0D36379F5A81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5B65-4A2D-A256-0D36379F5A81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5B65-4A2D-A256-0D36379F5A81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5B65-4A2D-A256-0D36379F5A81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5B65-4A2D-A256-0D36379F5A81}"/>
              </c:ext>
            </c:extLst>
          </c:dPt>
          <c:cat>
            <c:strRef>
              <c:f>'Supplementary figure 1'!$A$1:$A$14</c:f>
              <c:strCache>
                <c:ptCount val="14"/>
                <c:pt idx="0">
                  <c:v>TRPS1</c:v>
                </c:pt>
                <c:pt idx="1">
                  <c:v>TRPS1, SOX10</c:v>
                </c:pt>
                <c:pt idx="2">
                  <c:v>TRPS1, GATA3</c:v>
                </c:pt>
                <c:pt idx="3">
                  <c:v>TRPS1, MGB</c:v>
                </c:pt>
                <c:pt idx="4">
                  <c:v>TRPS1, SOX10, GATA3</c:v>
                </c:pt>
                <c:pt idx="5">
                  <c:v>TRPS1, SOX10, MGB</c:v>
                </c:pt>
                <c:pt idx="6">
                  <c:v>TRPS1, SOX10, GCDFP-15</c:v>
                </c:pt>
                <c:pt idx="7">
                  <c:v>All</c:v>
                </c:pt>
                <c:pt idx="8">
                  <c:v>SOX10 </c:v>
                </c:pt>
                <c:pt idx="9">
                  <c:v>SOX10, GATA3</c:v>
                </c:pt>
                <c:pt idx="10">
                  <c:v>SOX10, MGB</c:v>
                </c:pt>
                <c:pt idx="11">
                  <c:v>MGB </c:v>
                </c:pt>
                <c:pt idx="12">
                  <c:v>GCDFP-15 </c:v>
                </c:pt>
                <c:pt idx="13">
                  <c:v>None</c:v>
                </c:pt>
              </c:strCache>
            </c:strRef>
          </c:cat>
          <c:val>
            <c:numRef>
              <c:f>'Supplementary figure 1'!$B$1:$B$14</c:f>
              <c:numCache>
                <c:formatCode>General</c:formatCode>
                <c:ptCount val="14"/>
                <c:pt idx="0">
                  <c:v>20</c:v>
                </c:pt>
                <c:pt idx="1">
                  <c:v>54</c:v>
                </c:pt>
                <c:pt idx="2">
                  <c:v>1</c:v>
                </c:pt>
                <c:pt idx="3">
                  <c:v>2</c:v>
                </c:pt>
                <c:pt idx="4">
                  <c:v>8</c:v>
                </c:pt>
                <c:pt idx="5">
                  <c:v>4</c:v>
                </c:pt>
                <c:pt idx="6">
                  <c:v>2</c:v>
                </c:pt>
                <c:pt idx="7">
                  <c:v>1</c:v>
                </c:pt>
                <c:pt idx="8">
                  <c:v>7</c:v>
                </c:pt>
                <c:pt idx="9">
                  <c:v>1</c:v>
                </c:pt>
                <c:pt idx="10">
                  <c:v>2</c:v>
                </c:pt>
                <c:pt idx="11">
                  <c:v>1</c:v>
                </c:pt>
                <c:pt idx="12">
                  <c:v>4</c:v>
                </c:pt>
                <c:pt idx="1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5B65-4A2D-A256-0D36379F5A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u-H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u-HU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49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Cserni</dc:creator>
  <cp:keywords/>
  <dc:description/>
  <cp:lastModifiedBy>Gabor Cserni</cp:lastModifiedBy>
  <cp:revision>1</cp:revision>
  <dcterms:created xsi:type="dcterms:W3CDTF">2023-03-05T10:18:00Z</dcterms:created>
  <dcterms:modified xsi:type="dcterms:W3CDTF">2023-03-05T10:22:00Z</dcterms:modified>
</cp:coreProperties>
</file>